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5E1B72" w14:textId="77777777" w:rsidR="00165708" w:rsidRDefault="00165708" w:rsidP="00165708">
      <w:pPr>
        <w:rPr>
          <w:b/>
          <w:color w:val="000000"/>
          <w:sz w:val="20"/>
          <w:szCs w:val="20"/>
        </w:rPr>
      </w:pPr>
    </w:p>
    <w:p w14:paraId="6A09C5E9" w14:textId="77777777" w:rsidR="00165708" w:rsidRDefault="00165708" w:rsidP="00165708">
      <w:pPr>
        <w:rPr>
          <w:b/>
          <w:color w:val="000000"/>
          <w:sz w:val="20"/>
          <w:szCs w:val="20"/>
        </w:rPr>
      </w:pPr>
    </w:p>
    <w:p w14:paraId="10F5E699" w14:textId="604FA214" w:rsidR="00165708" w:rsidRDefault="00165708" w:rsidP="00165708">
      <w:pPr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table 1.</w:t>
      </w:r>
      <w:r>
        <w:rPr>
          <w:color w:val="000000"/>
          <w:sz w:val="20"/>
          <w:szCs w:val="20"/>
        </w:rPr>
        <w:t xml:space="preserve">  </w:t>
      </w:r>
      <w:r>
        <w:rPr>
          <w:color w:val="000000"/>
          <w:sz w:val="20"/>
          <w:szCs w:val="20"/>
        </w:rPr>
        <w:br/>
        <w:t xml:space="preserve">Parameters of post-hoc power analysis carried out on the four regression models. </w:t>
      </w:r>
    </w:p>
    <w:tbl>
      <w:tblPr>
        <w:tblW w:w="55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561"/>
        <w:gridCol w:w="1556"/>
        <w:gridCol w:w="1566"/>
      </w:tblGrid>
      <w:tr w:rsidR="00165708" w:rsidRPr="004A1265" w14:paraId="795D3957" w14:textId="77777777" w:rsidTr="00FE5A7B">
        <w:trPr>
          <w:trHeight w:val="300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9C39B3" w14:textId="77777777" w:rsidR="00165708" w:rsidRPr="00984B9A" w:rsidRDefault="00165708" w:rsidP="00FE5A7B">
            <w:pPr>
              <w:spacing w:after="0"/>
              <w:ind w:hanging="2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51C2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4F21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Effect size (f</w:t>
            </w: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4" w:space="0" w:color="auto"/>
            </w:tcBorders>
          </w:tcPr>
          <w:p w14:paraId="03AF5BB1" w14:textId="77777777" w:rsidR="00165708" w:rsidRPr="00984B9A" w:rsidRDefault="00165708" w:rsidP="00FE5A7B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Power (1-β prob)</w:t>
            </w:r>
          </w:p>
        </w:tc>
      </w:tr>
      <w:tr w:rsidR="00165708" w:rsidRPr="004A1265" w14:paraId="7628623F" w14:textId="77777777" w:rsidTr="00FE5A7B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6DA69C" w14:textId="77777777" w:rsidR="00165708" w:rsidRPr="00984B9A" w:rsidRDefault="00165708" w:rsidP="00FE5A7B">
            <w:pPr>
              <w:spacing w:after="0"/>
              <w:ind w:hanging="2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9D66A4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7795B8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CB77C4E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.95</w:t>
            </w:r>
          </w:p>
        </w:tc>
      </w:tr>
      <w:tr w:rsidR="00165708" w:rsidRPr="004A1265" w14:paraId="68A3EF1E" w14:textId="77777777" w:rsidTr="00FE5A7B">
        <w:trPr>
          <w:trHeight w:val="300"/>
        </w:trPr>
        <w:tc>
          <w:tcPr>
            <w:tcW w:w="851" w:type="dxa"/>
            <w:shd w:val="clear" w:color="auto" w:fill="auto"/>
            <w:vAlign w:val="bottom"/>
            <w:hideMark/>
          </w:tcPr>
          <w:p w14:paraId="064E07A5" w14:textId="77777777" w:rsidR="00165708" w:rsidRPr="00984B9A" w:rsidRDefault="00165708" w:rsidP="00FE5A7B">
            <w:pPr>
              <w:spacing w:after="0"/>
              <w:ind w:hanging="2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Model 2</w:t>
            </w:r>
          </w:p>
          <w:p w14:paraId="7A88090C" w14:textId="77777777" w:rsidR="00165708" w:rsidRPr="00984B9A" w:rsidRDefault="00165708" w:rsidP="00FE5A7B">
            <w:pPr>
              <w:spacing w:after="0"/>
              <w:ind w:hanging="2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FD015D5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7CE26B9C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566" w:type="dxa"/>
          </w:tcPr>
          <w:p w14:paraId="15473AB5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.83</w:t>
            </w:r>
          </w:p>
        </w:tc>
      </w:tr>
      <w:tr w:rsidR="00165708" w:rsidRPr="004A1265" w14:paraId="25896A2B" w14:textId="77777777" w:rsidTr="00FE5A7B">
        <w:trPr>
          <w:trHeight w:val="300"/>
        </w:trPr>
        <w:tc>
          <w:tcPr>
            <w:tcW w:w="851" w:type="dxa"/>
            <w:shd w:val="clear" w:color="auto" w:fill="auto"/>
            <w:vAlign w:val="bottom"/>
          </w:tcPr>
          <w:p w14:paraId="74194908" w14:textId="77777777" w:rsidR="00165708" w:rsidRPr="00984B9A" w:rsidRDefault="00165708" w:rsidP="00FE5A7B">
            <w:pPr>
              <w:spacing w:after="0"/>
              <w:ind w:hanging="2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913B0C5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53712897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566" w:type="dxa"/>
          </w:tcPr>
          <w:p w14:paraId="372F1D72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.66</w:t>
            </w:r>
          </w:p>
        </w:tc>
      </w:tr>
      <w:tr w:rsidR="00165708" w:rsidRPr="004A1265" w14:paraId="2404E2C6" w14:textId="77777777" w:rsidTr="00FE5A7B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BF9A" w14:textId="77777777" w:rsidR="00165708" w:rsidRPr="00984B9A" w:rsidRDefault="00165708" w:rsidP="00FE5A7B">
            <w:pPr>
              <w:spacing w:after="0"/>
              <w:ind w:hanging="2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53177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776C0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77737964" w14:textId="77777777" w:rsidR="00165708" w:rsidRPr="00984B9A" w:rsidRDefault="00165708" w:rsidP="00FE5A7B">
            <w:pPr>
              <w:spacing w:after="0"/>
              <w:ind w:hanging="2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984B9A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.71</w:t>
            </w:r>
          </w:p>
        </w:tc>
      </w:tr>
    </w:tbl>
    <w:p w14:paraId="6A7C79B4" w14:textId="77777777" w:rsidR="00165708" w:rsidRDefault="00165708" w:rsidP="00165708">
      <w:pPr>
        <w:ind w:hanging="2"/>
        <w:rPr>
          <w:color w:val="000000"/>
          <w:sz w:val="20"/>
          <w:szCs w:val="20"/>
        </w:rPr>
      </w:pPr>
    </w:p>
    <w:p w14:paraId="7B65BC41" w14:textId="1B5E7606" w:rsidR="00DE23E8" w:rsidRPr="001549D3" w:rsidRDefault="00165708" w:rsidP="00165708">
      <w:pPr>
        <w:spacing w:before="240"/>
      </w:pPr>
      <w:r>
        <w:rPr>
          <w:color w:val="000000"/>
          <w:sz w:val="20"/>
          <w:szCs w:val="20"/>
        </w:rPr>
        <w:t xml:space="preserve">Note. </w:t>
      </w:r>
      <w:r w:rsidRPr="00984B9A">
        <w:rPr>
          <w:color w:val="000000"/>
          <w:sz w:val="20"/>
          <w:szCs w:val="20"/>
        </w:rPr>
        <w:t>α</w:t>
      </w:r>
      <w:r>
        <w:rPr>
          <w:color w:val="000000"/>
          <w:sz w:val="20"/>
          <w:szCs w:val="20"/>
        </w:rPr>
        <w:t xml:space="preserve"> = .05. The number of predictors for all models </w:t>
      </w:r>
      <w:r>
        <w:rPr>
          <w:color w:val="000000"/>
          <w:sz w:val="20"/>
          <w:szCs w:val="20"/>
        </w:rPr>
        <w:t>is</w:t>
      </w:r>
      <w:r>
        <w:rPr>
          <w:color w:val="000000"/>
          <w:sz w:val="20"/>
          <w:szCs w:val="20"/>
        </w:rPr>
        <w:t xml:space="preserve"> 1.</w:t>
      </w: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12F9B" w14:textId="77777777" w:rsidR="00BB691C" w:rsidRDefault="00BB691C" w:rsidP="00117666">
      <w:pPr>
        <w:spacing w:after="0"/>
      </w:pPr>
      <w:r>
        <w:separator/>
      </w:r>
    </w:p>
  </w:endnote>
  <w:endnote w:type="continuationSeparator" w:id="0">
    <w:p w14:paraId="69CBCC7A" w14:textId="77777777" w:rsidR="00BB691C" w:rsidRDefault="00BB69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0A674" w14:textId="77777777" w:rsidR="00BB691C" w:rsidRDefault="00BB691C" w:rsidP="00117666">
      <w:pPr>
        <w:spacing w:after="0"/>
      </w:pPr>
      <w:r>
        <w:separator/>
      </w:r>
    </w:p>
  </w:footnote>
  <w:footnote w:type="continuationSeparator" w:id="0">
    <w:p w14:paraId="09C9C1D4" w14:textId="77777777" w:rsidR="00BB691C" w:rsidRDefault="00BB69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708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91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55CCE3-D8B8-4DED-96C4-56F95A95D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rtész Csaba</cp:lastModifiedBy>
  <cp:revision>3</cp:revision>
  <cp:lastPrinted>2013-10-03T12:51:00Z</cp:lastPrinted>
  <dcterms:created xsi:type="dcterms:W3CDTF">2018-11-23T08:58:00Z</dcterms:created>
  <dcterms:modified xsi:type="dcterms:W3CDTF">2021-09-03T20:42:00Z</dcterms:modified>
</cp:coreProperties>
</file>